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8CD" w:rsidRPr="00B9552E" w:rsidRDefault="001528CD" w:rsidP="001528CD">
      <w:pPr>
        <w:spacing w:after="0" w:line="240" w:lineRule="auto"/>
        <w:jc w:val="both"/>
        <w:rPr>
          <w:rFonts w:ascii="Times New Roman" w:hAnsi="Times New Roman"/>
          <w:bCs/>
          <w:iCs/>
          <w:sz w:val="24"/>
          <w:szCs w:val="24"/>
          <w:lang w:eastAsia="en-IN"/>
        </w:rPr>
      </w:pPr>
      <w:proofErr w:type="spellStart"/>
      <w:r w:rsidRPr="00065689">
        <w:rPr>
          <w:rFonts w:ascii="Times New Roman" w:hAnsi="Times New Roman"/>
          <w:b/>
          <w:bCs/>
          <w:i/>
          <w:sz w:val="28"/>
          <w:szCs w:val="28"/>
        </w:rPr>
        <w:t>Centella</w:t>
      </w:r>
      <w:proofErr w:type="spellEnd"/>
      <w:r>
        <w:rPr>
          <w:rFonts w:ascii="Times New Roman" w:hAnsi="Times New Roman"/>
          <w:b/>
          <w:bCs/>
          <w:i/>
          <w:sz w:val="28"/>
          <w:szCs w:val="28"/>
        </w:rPr>
        <w:t xml:space="preserve"> </w:t>
      </w:r>
      <w:proofErr w:type="spellStart"/>
      <w:r w:rsidRPr="00065689">
        <w:rPr>
          <w:rFonts w:ascii="Times New Roman" w:hAnsi="Times New Roman"/>
          <w:b/>
          <w:bCs/>
          <w:i/>
          <w:sz w:val="28"/>
          <w:szCs w:val="28"/>
        </w:rPr>
        <w:t>asiatica</w:t>
      </w:r>
      <w:proofErr w:type="spellEnd"/>
      <w:r w:rsidRPr="00C41703">
        <w:rPr>
          <w:rFonts w:ascii="Times New Roman" w:hAnsi="Times New Roman"/>
          <w:b/>
          <w:bCs/>
          <w:sz w:val="28"/>
          <w:szCs w:val="28"/>
        </w:rPr>
        <w:t xml:space="preserve"> mitigates the detrimental effects of </w:t>
      </w:r>
      <w:proofErr w:type="spellStart"/>
      <w:r>
        <w:rPr>
          <w:rFonts w:ascii="Times New Roman" w:hAnsi="Times New Roman"/>
          <w:b/>
          <w:bCs/>
          <w:sz w:val="28"/>
          <w:szCs w:val="28"/>
        </w:rPr>
        <w:t>Bisphenol</w:t>
      </w:r>
      <w:proofErr w:type="spellEnd"/>
      <w:r>
        <w:rPr>
          <w:rFonts w:ascii="Times New Roman" w:hAnsi="Times New Roman"/>
          <w:b/>
          <w:bCs/>
          <w:sz w:val="28"/>
          <w:szCs w:val="28"/>
        </w:rPr>
        <w:t>-A (</w:t>
      </w:r>
      <w:r w:rsidRPr="00C41703">
        <w:rPr>
          <w:rFonts w:ascii="Times New Roman" w:hAnsi="Times New Roman"/>
          <w:b/>
          <w:bCs/>
          <w:sz w:val="28"/>
          <w:szCs w:val="28"/>
        </w:rPr>
        <w:t>BPA</w:t>
      </w:r>
      <w:r>
        <w:rPr>
          <w:rFonts w:ascii="Times New Roman" w:hAnsi="Times New Roman"/>
          <w:b/>
          <w:bCs/>
          <w:sz w:val="28"/>
          <w:szCs w:val="28"/>
        </w:rPr>
        <w:t>)</w:t>
      </w:r>
      <w:r w:rsidRPr="00C41703">
        <w:rPr>
          <w:rFonts w:ascii="Times New Roman" w:hAnsi="Times New Roman"/>
          <w:b/>
          <w:bCs/>
          <w:sz w:val="28"/>
          <w:szCs w:val="28"/>
        </w:rPr>
        <w:t xml:space="preserve"> on pancreatic islets</w:t>
      </w:r>
    </w:p>
    <w:p w:rsidR="000860E6" w:rsidRDefault="000860E6" w:rsidP="000860E6">
      <w:pPr>
        <w:spacing w:after="0" w:line="240" w:lineRule="auto"/>
        <w:jc w:val="both"/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</w:pPr>
    </w:p>
    <w:p w:rsidR="001528CD" w:rsidRPr="00B9552E" w:rsidRDefault="001528CD" w:rsidP="000860E6">
      <w:pPr>
        <w:spacing w:after="0" w:line="240" w:lineRule="auto"/>
        <w:jc w:val="both"/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</w:pPr>
    </w:p>
    <w:p w:rsidR="000860E6" w:rsidRPr="00B9552E" w:rsidRDefault="000860E6" w:rsidP="000860E6">
      <w:pPr>
        <w:spacing w:after="0" w:line="240" w:lineRule="auto"/>
        <w:jc w:val="both"/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</w:pPr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>Oly Banerjee</w:t>
      </w:r>
      <w:r w:rsidRPr="00B9552E">
        <w:rPr>
          <w:rFonts w:ascii="Times New Roman" w:eastAsia="Times New Roman" w:hAnsi="Times New Roman"/>
          <w:bCs/>
          <w:iCs/>
          <w:sz w:val="24"/>
          <w:szCs w:val="24"/>
          <w:vertAlign w:val="superscript"/>
          <w:lang w:eastAsia="en-IN"/>
        </w:rPr>
        <w:t>a</w:t>
      </w:r>
      <w:proofErr w:type="gramStart"/>
      <w:r w:rsidRPr="00B9552E">
        <w:rPr>
          <w:rFonts w:ascii="Times New Roman" w:eastAsia="Times New Roman" w:hAnsi="Times New Roman"/>
          <w:bCs/>
          <w:iCs/>
          <w:sz w:val="24"/>
          <w:szCs w:val="24"/>
          <w:vertAlign w:val="superscript"/>
          <w:lang w:eastAsia="en-IN"/>
        </w:rPr>
        <w:t>,b</w:t>
      </w:r>
      <w:proofErr w:type="gramEnd"/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 xml:space="preserve">, Siddhartha </w:t>
      </w:r>
      <w:proofErr w:type="spellStart"/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>Singh</w:t>
      </w:r>
      <w:r w:rsidRPr="00B9552E">
        <w:rPr>
          <w:rFonts w:ascii="Times New Roman" w:eastAsia="Times New Roman" w:hAnsi="Times New Roman"/>
          <w:bCs/>
          <w:iCs/>
          <w:sz w:val="24"/>
          <w:szCs w:val="24"/>
          <w:vertAlign w:val="superscript"/>
          <w:lang w:eastAsia="en-IN"/>
        </w:rPr>
        <w:t>a</w:t>
      </w:r>
      <w:proofErr w:type="spellEnd"/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 xml:space="preserve">, </w:t>
      </w:r>
      <w:proofErr w:type="spellStart"/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>Tiyesh</w:t>
      </w:r>
      <w:proofErr w:type="spellEnd"/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 xml:space="preserve"> Paul</w:t>
      </w:r>
      <w:r w:rsidRPr="00B9552E">
        <w:rPr>
          <w:rFonts w:ascii="Times New Roman" w:eastAsia="Times New Roman" w:hAnsi="Times New Roman"/>
          <w:bCs/>
          <w:iCs/>
          <w:sz w:val="24"/>
          <w:szCs w:val="24"/>
          <w:vertAlign w:val="superscript"/>
          <w:lang w:eastAsia="en-IN"/>
        </w:rPr>
        <w:t>a</w:t>
      </w:r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 xml:space="preserve">, </w:t>
      </w:r>
      <w:proofErr w:type="spellStart"/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>Bithin</w:t>
      </w:r>
      <w:proofErr w:type="spellEnd"/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 xml:space="preserve"> Kumar </w:t>
      </w:r>
      <w:proofErr w:type="spellStart"/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>Maji</w:t>
      </w:r>
      <w:r w:rsidRPr="00B9552E">
        <w:rPr>
          <w:rFonts w:ascii="Times New Roman" w:eastAsia="Times New Roman" w:hAnsi="Times New Roman"/>
          <w:bCs/>
          <w:iCs/>
          <w:sz w:val="24"/>
          <w:szCs w:val="24"/>
          <w:vertAlign w:val="superscript"/>
          <w:lang w:eastAsia="en-IN"/>
        </w:rPr>
        <w:t>a</w:t>
      </w:r>
      <w:proofErr w:type="spellEnd"/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>, Sandip Mukherjee</w:t>
      </w:r>
      <w:r w:rsidRPr="00B9552E">
        <w:rPr>
          <w:rFonts w:ascii="Times New Roman" w:eastAsia="Times New Roman" w:hAnsi="Times New Roman"/>
          <w:bCs/>
          <w:iCs/>
          <w:sz w:val="24"/>
          <w:szCs w:val="24"/>
          <w:vertAlign w:val="superscript"/>
          <w:lang w:eastAsia="en-IN"/>
        </w:rPr>
        <w:t>a,*</w:t>
      </w:r>
    </w:p>
    <w:p w:rsidR="000860E6" w:rsidRPr="00B9552E" w:rsidRDefault="000860E6" w:rsidP="000860E6">
      <w:pPr>
        <w:spacing w:after="0" w:line="240" w:lineRule="auto"/>
        <w:jc w:val="both"/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</w:pPr>
    </w:p>
    <w:p w:rsidR="000860E6" w:rsidRPr="00B9552E" w:rsidRDefault="000860E6" w:rsidP="000860E6">
      <w:pPr>
        <w:spacing w:after="0" w:line="240" w:lineRule="auto"/>
        <w:jc w:val="both"/>
        <w:rPr>
          <w:rFonts w:ascii="Times New Roman" w:eastAsia="Times New Roman" w:hAnsi="Times New Roman"/>
          <w:bCs/>
          <w:iCs/>
          <w:sz w:val="24"/>
          <w:szCs w:val="24"/>
          <w:vertAlign w:val="superscript"/>
          <w:lang w:eastAsia="en-IN"/>
        </w:rPr>
      </w:pPr>
    </w:p>
    <w:p w:rsidR="000860E6" w:rsidRPr="00B9552E" w:rsidRDefault="000860E6" w:rsidP="000860E6">
      <w:pPr>
        <w:spacing w:after="0" w:line="240" w:lineRule="auto"/>
        <w:jc w:val="both"/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</w:pPr>
      <w:proofErr w:type="spellStart"/>
      <w:r w:rsidRPr="00B9552E">
        <w:rPr>
          <w:rFonts w:ascii="Times New Roman" w:eastAsia="Times New Roman" w:hAnsi="Times New Roman"/>
          <w:bCs/>
          <w:iCs/>
          <w:sz w:val="24"/>
          <w:szCs w:val="24"/>
          <w:vertAlign w:val="superscript"/>
          <w:lang w:eastAsia="en-IN"/>
        </w:rPr>
        <w:t>a</w:t>
      </w:r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>Department</w:t>
      </w:r>
      <w:proofErr w:type="spellEnd"/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 xml:space="preserve"> of Physiology, Serampore College, 9 William Carey Road, West Bengal-712201, India.</w:t>
      </w:r>
    </w:p>
    <w:p w:rsidR="000860E6" w:rsidRPr="00B9552E" w:rsidRDefault="000860E6" w:rsidP="000860E6">
      <w:pPr>
        <w:spacing w:after="0" w:line="240" w:lineRule="auto"/>
        <w:jc w:val="both"/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</w:pPr>
    </w:p>
    <w:p w:rsidR="000860E6" w:rsidRPr="00B9552E" w:rsidRDefault="000860E6" w:rsidP="000860E6">
      <w:pPr>
        <w:spacing w:after="0" w:line="240" w:lineRule="auto"/>
        <w:jc w:val="both"/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</w:pPr>
      <w:proofErr w:type="spellStart"/>
      <w:r w:rsidRPr="00B9552E">
        <w:rPr>
          <w:rFonts w:ascii="Times New Roman" w:eastAsia="Times New Roman" w:hAnsi="Times New Roman"/>
          <w:bCs/>
          <w:iCs/>
          <w:sz w:val="24"/>
          <w:szCs w:val="24"/>
          <w:vertAlign w:val="superscript"/>
          <w:lang w:eastAsia="en-IN"/>
        </w:rPr>
        <w:t>b</w:t>
      </w:r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>Department</w:t>
      </w:r>
      <w:proofErr w:type="spellEnd"/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 xml:space="preserve"> of Medical Laboratory Technology, School of Allied Health Sciences, Swami Vivekananda University, Bara </w:t>
      </w:r>
      <w:proofErr w:type="spellStart"/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>Kanthalia</w:t>
      </w:r>
      <w:proofErr w:type="spellEnd"/>
      <w:r w:rsidRPr="00B9552E">
        <w:rPr>
          <w:rFonts w:ascii="Times New Roman" w:eastAsia="Times New Roman" w:hAnsi="Times New Roman"/>
          <w:bCs/>
          <w:iCs/>
          <w:sz w:val="24"/>
          <w:szCs w:val="24"/>
          <w:lang w:eastAsia="en-IN"/>
        </w:rPr>
        <w:t>, West Bengal-700121, India</w:t>
      </w:r>
    </w:p>
    <w:p w:rsidR="000860E6" w:rsidRPr="00B9552E" w:rsidRDefault="000860E6" w:rsidP="000860E6">
      <w:pPr>
        <w:jc w:val="both"/>
        <w:rPr>
          <w:rFonts w:ascii="Times New Roman" w:hAnsi="Times New Roman"/>
          <w:b/>
          <w:bCs/>
          <w:sz w:val="28"/>
          <w:szCs w:val="28"/>
        </w:rPr>
      </w:pPr>
    </w:p>
    <w:p w:rsidR="000860E6" w:rsidRPr="00B9552E" w:rsidRDefault="000860E6" w:rsidP="000860E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860E6" w:rsidRPr="00B9552E" w:rsidRDefault="000860E6" w:rsidP="000860E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860E6" w:rsidRPr="00B9552E" w:rsidRDefault="000860E6" w:rsidP="000860E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860E6" w:rsidRPr="00B9552E" w:rsidRDefault="000860E6" w:rsidP="000860E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9552E">
        <w:rPr>
          <w:rFonts w:ascii="Times New Roman" w:hAnsi="Times New Roman"/>
          <w:sz w:val="24"/>
          <w:szCs w:val="24"/>
        </w:rPr>
        <w:t xml:space="preserve">* Corresponding author: </w:t>
      </w:r>
    </w:p>
    <w:p w:rsidR="000860E6" w:rsidRPr="00B9552E" w:rsidRDefault="000860E6" w:rsidP="000860E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9552E">
        <w:rPr>
          <w:rFonts w:ascii="Times New Roman" w:hAnsi="Times New Roman"/>
          <w:sz w:val="24"/>
          <w:szCs w:val="24"/>
        </w:rPr>
        <w:t>Dr. Sandip Mukherjee</w:t>
      </w:r>
    </w:p>
    <w:p w:rsidR="000860E6" w:rsidRPr="00B9552E" w:rsidRDefault="000860E6" w:rsidP="000860E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9552E">
        <w:rPr>
          <w:rFonts w:ascii="Times New Roman" w:hAnsi="Times New Roman"/>
          <w:sz w:val="24"/>
          <w:szCs w:val="24"/>
        </w:rPr>
        <w:t>ORCID ID</w:t>
      </w:r>
      <w:proofErr w:type="gramStart"/>
      <w:r w:rsidRPr="00B9552E">
        <w:rPr>
          <w:rFonts w:ascii="Times New Roman" w:hAnsi="Times New Roman"/>
          <w:sz w:val="24"/>
          <w:szCs w:val="24"/>
        </w:rPr>
        <w:t>:</w:t>
      </w:r>
      <w:proofErr w:type="gramEnd"/>
      <w:r w:rsidR="0076128C" w:rsidRPr="00B9552E">
        <w:fldChar w:fldCharType="begin"/>
      </w:r>
      <w:r w:rsidRPr="00B9552E">
        <w:instrText>HYPERLINK "javascript:popup_orcidDetail('https://orcid.org','0000-0003-4176-3496');"</w:instrText>
      </w:r>
      <w:r w:rsidR="0076128C" w:rsidRPr="00B9552E">
        <w:fldChar w:fldCharType="separate"/>
      </w:r>
      <w:r w:rsidRPr="00B9552E">
        <w:rPr>
          <w:rStyle w:val="Hyperlink"/>
        </w:rPr>
        <w:t>0000-0003-4176-3496</w:t>
      </w:r>
      <w:r w:rsidR="0076128C" w:rsidRPr="00B9552E">
        <w:fldChar w:fldCharType="end"/>
      </w:r>
    </w:p>
    <w:p w:rsidR="000860E6" w:rsidRPr="00B9552E" w:rsidRDefault="000860E6" w:rsidP="000860E6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B9552E">
        <w:rPr>
          <w:rFonts w:ascii="Times New Roman" w:hAnsi="Times New Roman"/>
          <w:sz w:val="24"/>
          <w:szCs w:val="24"/>
        </w:rPr>
        <w:t>Department of Physiology, Serampore College, 9 William Carey Road, Serampore, Hooghly-712201, West Bengal, India. E-mail address: sm_kdc@yahoo.co.in (S. Mukherjee).</w:t>
      </w:r>
    </w:p>
    <w:p w:rsidR="00C27C20" w:rsidRDefault="00C27C20" w:rsidP="00DD49F7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860E6" w:rsidRDefault="000860E6" w:rsidP="00DD49F7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860E6" w:rsidRDefault="000860E6" w:rsidP="00DD49F7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860E6" w:rsidRDefault="000860E6" w:rsidP="00DD49F7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860E6" w:rsidRDefault="000860E6" w:rsidP="00DD49F7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860E6" w:rsidRDefault="000860E6" w:rsidP="00DD49F7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860E6" w:rsidRDefault="000860E6" w:rsidP="00DD49F7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A35CD" w:rsidRDefault="002A35CD" w:rsidP="00C27C20">
      <w:pPr>
        <w:spacing w:line="360" w:lineRule="auto"/>
        <w:jc w:val="center"/>
        <w:rPr>
          <w:rFonts w:ascii="Times New Roman" w:hAnsi="Times New Roman"/>
          <w:b/>
          <w:bCs/>
          <w:sz w:val="36"/>
          <w:szCs w:val="36"/>
        </w:rPr>
      </w:pPr>
    </w:p>
    <w:p w:rsidR="004157E0" w:rsidRDefault="00814AB8" w:rsidP="00814AB8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3097391" cy="3766930"/>
            <wp:effectExtent l="19050" t="0" r="7759" b="0"/>
            <wp:docPr id="1" name="Picture 1" descr="D:\Back up 16 October 2015\New_12June 2019\SM_15 Dec 2022\Oly 4th Paper\Manuscript\Plant Extract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ack up 16 October 2015\New_12June 2019\SM_15 Dec 2022\Oly 4th Paper\Manuscript\Plant Extract(1)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705" cy="3770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57E0" w:rsidRDefault="004157E0" w:rsidP="004157E0">
      <w:pPr>
        <w:jc w:val="both"/>
      </w:pPr>
      <w:r>
        <w:rPr>
          <w:rFonts w:ascii="Times New Roman" w:hAnsi="Times New Roman"/>
          <w:b/>
          <w:sz w:val="24"/>
          <w:szCs w:val="24"/>
          <w:lang w:val="en-GB"/>
        </w:rPr>
        <w:t>Figure</w:t>
      </w:r>
      <w:r w:rsidRPr="00985DFA">
        <w:rPr>
          <w:rFonts w:ascii="Times New Roman" w:hAnsi="Times New Roman"/>
          <w:b/>
          <w:sz w:val="24"/>
          <w:szCs w:val="24"/>
          <w:lang w:val="en-GB"/>
        </w:rPr>
        <w:t xml:space="preserve"> S</w:t>
      </w:r>
      <w:r w:rsidR="00E8083D">
        <w:rPr>
          <w:rFonts w:ascii="Times New Roman" w:hAnsi="Times New Roman"/>
          <w:b/>
          <w:sz w:val="24"/>
          <w:szCs w:val="24"/>
          <w:lang w:val="en-GB"/>
        </w:rPr>
        <w:t>1</w:t>
      </w:r>
      <w:r w:rsidRPr="00985DFA">
        <w:rPr>
          <w:rFonts w:ascii="Times New Roman" w:hAnsi="Times New Roman"/>
          <w:b/>
          <w:sz w:val="24"/>
          <w:szCs w:val="24"/>
          <w:lang w:val="en-GB"/>
        </w:rPr>
        <w:t>: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riterpen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contents (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val="en-GB"/>
        </w:rPr>
        <w:t>asiatic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acid, asiaticoside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adecassic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cid) in ethanol </w:t>
      </w:r>
      <w:r w:rsidR="00410A67">
        <w:rPr>
          <w:rFonts w:ascii="Times New Roman" w:hAnsi="Times New Roman"/>
          <w:sz w:val="24"/>
          <w:szCs w:val="24"/>
          <w:lang w:val="en-GB"/>
        </w:rPr>
        <w:t xml:space="preserve">and ethanol </w:t>
      </w:r>
      <w:r>
        <w:rPr>
          <w:rFonts w:ascii="Times New Roman" w:hAnsi="Times New Roman"/>
          <w:sz w:val="24"/>
          <w:szCs w:val="24"/>
          <w:lang w:val="en-GB"/>
        </w:rPr>
        <w:t xml:space="preserve">extract of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Centella</w:t>
      </w:r>
      <w:proofErr w:type="spellEnd"/>
      <w:r w:rsidR="00410A67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asiatic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s measured by HPLC. Contents of th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ritrpene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were presented as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μg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/5mg of dry extract of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Centella</w:t>
      </w:r>
      <w:proofErr w:type="spellEnd"/>
      <w:r w:rsidR="00410A67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asiatic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4157E0" w:rsidRPr="00A30901" w:rsidRDefault="004157E0" w:rsidP="004157E0">
      <w:pPr>
        <w:rPr>
          <w:rFonts w:ascii="Times New Roman" w:hAnsi="Times New Roman"/>
          <w:b/>
          <w:sz w:val="24"/>
          <w:szCs w:val="24"/>
        </w:rPr>
      </w:pPr>
      <w:r w:rsidRPr="00B31622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1</w:t>
      </w:r>
      <w:r w:rsidRPr="00B31622">
        <w:rPr>
          <w:rFonts w:ascii="Times New Roman" w:hAnsi="Times New Roman"/>
          <w:b/>
          <w:sz w:val="24"/>
          <w:szCs w:val="24"/>
        </w:rPr>
        <w:t>.</w:t>
      </w:r>
      <w:r w:rsidRPr="00956E87">
        <w:rPr>
          <w:rFonts w:ascii="Times New Roman" w:hAnsi="Times New Roman"/>
          <w:sz w:val="24"/>
          <w:szCs w:val="24"/>
        </w:rPr>
        <w:t xml:space="preserve"> </w:t>
      </w:r>
      <w:r w:rsidRPr="00A30901">
        <w:rPr>
          <w:rFonts w:ascii="Times New Roman" w:hAnsi="Times New Roman"/>
          <w:b/>
          <w:sz w:val="24"/>
          <w:szCs w:val="24"/>
        </w:rPr>
        <w:t>List of different parameters and general signs assessed during toxicity study (n=</w:t>
      </w:r>
      <w:r w:rsidR="00410A67">
        <w:rPr>
          <w:rFonts w:ascii="Times New Roman" w:hAnsi="Times New Roman"/>
          <w:b/>
          <w:sz w:val="24"/>
          <w:szCs w:val="24"/>
        </w:rPr>
        <w:t>3</w:t>
      </w:r>
      <w:r w:rsidRPr="00A30901">
        <w:rPr>
          <w:rFonts w:ascii="Times New Roman" w:hAnsi="Times New Roman"/>
          <w:b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97"/>
        <w:gridCol w:w="1111"/>
        <w:gridCol w:w="1111"/>
        <w:gridCol w:w="1111"/>
        <w:gridCol w:w="1101"/>
        <w:gridCol w:w="1099"/>
        <w:gridCol w:w="1101"/>
        <w:gridCol w:w="1145"/>
      </w:tblGrid>
      <w:tr w:rsidR="004157E0" w:rsidRPr="00D001A6" w:rsidTr="004C19BB">
        <w:trPr>
          <w:trHeight w:val="315"/>
        </w:trPr>
        <w:tc>
          <w:tcPr>
            <w:tcW w:w="938" w:type="pct"/>
            <w:vMerge w:val="restart"/>
          </w:tcPr>
          <w:p w:rsidR="004157E0" w:rsidRPr="00D001A6" w:rsidRDefault="004157E0" w:rsidP="004C19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4062" w:type="pct"/>
            <w:gridSpan w:val="7"/>
          </w:tcPr>
          <w:p w:rsidR="004157E0" w:rsidRPr="00D001A6" w:rsidRDefault="00DE70E8" w:rsidP="00DE70E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70E8">
              <w:rPr>
                <w:rFonts w:ascii="Times New Roman" w:hAnsi="Times New Roman"/>
                <w:sz w:val="24"/>
                <w:szCs w:val="24"/>
              </w:rPr>
              <w:t xml:space="preserve">Dose of </w:t>
            </w:r>
            <w:proofErr w:type="spellStart"/>
            <w:r w:rsidR="004157E0" w:rsidRPr="00DF34B2">
              <w:rPr>
                <w:rFonts w:ascii="Times New Roman" w:hAnsi="Times New Roman"/>
                <w:i/>
                <w:sz w:val="24"/>
                <w:szCs w:val="24"/>
              </w:rPr>
              <w:t>Centella</w:t>
            </w:r>
            <w:proofErr w:type="spellEnd"/>
            <w:r w:rsidR="00380F8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4157E0" w:rsidRPr="00DF34B2">
              <w:rPr>
                <w:rFonts w:ascii="Times New Roman" w:hAnsi="Times New Roman"/>
                <w:i/>
                <w:sz w:val="24"/>
                <w:szCs w:val="24"/>
              </w:rPr>
              <w:t>asiatica</w:t>
            </w:r>
            <w:proofErr w:type="spellEnd"/>
            <w:r w:rsidR="004157E0">
              <w:rPr>
                <w:rFonts w:ascii="Times New Roman" w:hAnsi="Times New Roman"/>
                <w:sz w:val="24"/>
                <w:szCs w:val="24"/>
              </w:rPr>
              <w:t xml:space="preserve"> (CA) </w:t>
            </w:r>
            <w:r w:rsidR="004157E0" w:rsidRPr="00D001A6">
              <w:rPr>
                <w:rFonts w:ascii="Times New Roman" w:hAnsi="Times New Roman"/>
                <w:sz w:val="24"/>
                <w:szCs w:val="24"/>
              </w:rPr>
              <w:t>(mg/kg)</w:t>
            </w:r>
          </w:p>
        </w:tc>
      </w:tr>
      <w:tr w:rsidR="004157E0" w:rsidRPr="00D001A6" w:rsidTr="00DE70E8">
        <w:trPr>
          <w:trHeight w:val="315"/>
        </w:trPr>
        <w:tc>
          <w:tcPr>
            <w:tcW w:w="938" w:type="pct"/>
            <w:vMerge/>
            <w:tcBorders>
              <w:bottom w:val="single" w:sz="4" w:space="0" w:color="auto"/>
            </w:tcBorders>
          </w:tcPr>
          <w:p w:rsidR="004157E0" w:rsidRPr="00D001A6" w:rsidRDefault="004157E0" w:rsidP="004C19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0" w:type="pct"/>
          </w:tcPr>
          <w:p w:rsidR="004157E0" w:rsidRDefault="004157E0" w:rsidP="004C19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580" w:type="pct"/>
          </w:tcPr>
          <w:p w:rsidR="004157E0" w:rsidRDefault="004157E0" w:rsidP="004C19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580" w:type="pct"/>
          </w:tcPr>
          <w:p w:rsidR="004157E0" w:rsidRPr="00D001A6" w:rsidRDefault="004157E0" w:rsidP="004C19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D001A6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575" w:type="pct"/>
          </w:tcPr>
          <w:p w:rsidR="004157E0" w:rsidRPr="00D001A6" w:rsidRDefault="004157E0" w:rsidP="004C19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D001A6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574" w:type="pct"/>
          </w:tcPr>
          <w:p w:rsidR="004157E0" w:rsidRPr="00D001A6" w:rsidRDefault="004157E0" w:rsidP="004C19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D001A6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575" w:type="pct"/>
          </w:tcPr>
          <w:p w:rsidR="004157E0" w:rsidRPr="00D001A6" w:rsidRDefault="004157E0" w:rsidP="004C19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598" w:type="pct"/>
          </w:tcPr>
          <w:p w:rsidR="004157E0" w:rsidRPr="00D001A6" w:rsidRDefault="004157E0" w:rsidP="004C19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00</w:t>
            </w:r>
          </w:p>
        </w:tc>
      </w:tr>
      <w:tr w:rsidR="004157E0" w:rsidRPr="00D001A6" w:rsidTr="00DE70E8">
        <w:trPr>
          <w:trHeight w:val="310"/>
        </w:trPr>
        <w:tc>
          <w:tcPr>
            <w:tcW w:w="938" w:type="pct"/>
          </w:tcPr>
          <w:p w:rsidR="004157E0" w:rsidRPr="00D001A6" w:rsidRDefault="004157E0" w:rsidP="004C19B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Body weight</w:t>
            </w:r>
          </w:p>
        </w:tc>
        <w:tc>
          <w:tcPr>
            <w:tcW w:w="580" w:type="pct"/>
          </w:tcPr>
          <w:p w:rsidR="004157E0" w:rsidRPr="00D001A6" w:rsidRDefault="004157E0" w:rsidP="004C19B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 w:rsidR="00DE70E8"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80" w:type="pct"/>
          </w:tcPr>
          <w:p w:rsidR="004157E0" w:rsidRPr="00D001A6" w:rsidRDefault="00DE70E8" w:rsidP="004C19B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80" w:type="pct"/>
          </w:tcPr>
          <w:p w:rsidR="004157E0" w:rsidRPr="00D001A6" w:rsidRDefault="00DE70E8" w:rsidP="004C19B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75" w:type="pct"/>
          </w:tcPr>
          <w:p w:rsidR="004157E0" w:rsidRPr="00D001A6" w:rsidRDefault="00DE70E8" w:rsidP="004C19B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74" w:type="pct"/>
          </w:tcPr>
          <w:p w:rsidR="004157E0" w:rsidRPr="00D001A6" w:rsidRDefault="00DE70E8" w:rsidP="004C19B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75" w:type="pct"/>
          </w:tcPr>
          <w:p w:rsidR="004157E0" w:rsidRPr="00D001A6" w:rsidRDefault="00DE70E8" w:rsidP="004C19B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98" w:type="pct"/>
          </w:tcPr>
          <w:p w:rsidR="004157E0" w:rsidRPr="00D001A6" w:rsidRDefault="00DE70E8" w:rsidP="004C19B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</w:tr>
      <w:tr w:rsidR="00DE70E8" w:rsidRPr="00D001A6" w:rsidTr="00DE70E8">
        <w:trPr>
          <w:trHeight w:val="310"/>
        </w:trPr>
        <w:tc>
          <w:tcPr>
            <w:tcW w:w="938" w:type="pct"/>
          </w:tcPr>
          <w:p w:rsidR="00DE70E8" w:rsidRPr="00D001A6" w:rsidRDefault="00DE70E8" w:rsidP="004C19B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Feed Intake</w:t>
            </w:r>
          </w:p>
        </w:tc>
        <w:tc>
          <w:tcPr>
            <w:tcW w:w="580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80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80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75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74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75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98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</w:tr>
      <w:tr w:rsidR="002B3307" w:rsidRPr="00D001A6" w:rsidTr="00DE70E8">
        <w:trPr>
          <w:trHeight w:val="310"/>
        </w:trPr>
        <w:tc>
          <w:tcPr>
            <w:tcW w:w="938" w:type="pct"/>
          </w:tcPr>
          <w:p w:rsidR="002B3307" w:rsidRPr="00D001A6" w:rsidRDefault="002B3307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 xml:space="preserve">Eye </w:t>
            </w:r>
            <w:proofErr w:type="spellStart"/>
            <w:r w:rsidRPr="00D001A6">
              <w:rPr>
                <w:rFonts w:ascii="Times New Roman" w:hAnsi="Times New Roman"/>
                <w:sz w:val="24"/>
                <w:szCs w:val="24"/>
              </w:rPr>
              <w:t>Colour</w:t>
            </w:r>
            <w:proofErr w:type="spellEnd"/>
          </w:p>
        </w:tc>
        <w:tc>
          <w:tcPr>
            <w:tcW w:w="580" w:type="pct"/>
          </w:tcPr>
          <w:p w:rsidR="002B3307" w:rsidRPr="00D001A6" w:rsidRDefault="002B3307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75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74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75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98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</w:tr>
      <w:tr w:rsidR="002B3307" w:rsidRPr="00D001A6" w:rsidTr="00DE70E8">
        <w:trPr>
          <w:trHeight w:val="310"/>
        </w:trPr>
        <w:tc>
          <w:tcPr>
            <w:tcW w:w="938" w:type="pct"/>
          </w:tcPr>
          <w:p w:rsidR="002B3307" w:rsidRPr="00D001A6" w:rsidRDefault="002B3307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 xml:space="preserve">Nails </w:t>
            </w:r>
            <w:proofErr w:type="spellStart"/>
            <w:r w:rsidRPr="00D001A6">
              <w:rPr>
                <w:rFonts w:ascii="Times New Roman" w:hAnsi="Times New Roman"/>
                <w:sz w:val="24"/>
                <w:szCs w:val="24"/>
              </w:rPr>
              <w:t>Colour</w:t>
            </w:r>
            <w:proofErr w:type="spellEnd"/>
          </w:p>
        </w:tc>
        <w:tc>
          <w:tcPr>
            <w:tcW w:w="580" w:type="pct"/>
          </w:tcPr>
          <w:p w:rsidR="002B3307" w:rsidRPr="00D001A6" w:rsidRDefault="002B3307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75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74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75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98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</w:tr>
      <w:tr w:rsidR="00DE70E8" w:rsidRPr="00D001A6" w:rsidTr="00DE70E8">
        <w:trPr>
          <w:trHeight w:val="310"/>
        </w:trPr>
        <w:tc>
          <w:tcPr>
            <w:tcW w:w="938" w:type="pct"/>
          </w:tcPr>
          <w:p w:rsidR="00DE70E8" w:rsidRPr="00D001A6" w:rsidRDefault="00DE70E8" w:rsidP="004C19B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Fur Condition</w:t>
            </w:r>
          </w:p>
        </w:tc>
        <w:tc>
          <w:tcPr>
            <w:tcW w:w="580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80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80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75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74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75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98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</w:tr>
      <w:tr w:rsidR="002B3307" w:rsidRPr="00D001A6" w:rsidTr="00DE70E8">
        <w:trPr>
          <w:trHeight w:val="310"/>
        </w:trPr>
        <w:tc>
          <w:tcPr>
            <w:tcW w:w="938" w:type="pct"/>
          </w:tcPr>
          <w:p w:rsidR="002B3307" w:rsidRPr="00D001A6" w:rsidRDefault="002B3307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Aggression</w:t>
            </w:r>
          </w:p>
        </w:tc>
        <w:tc>
          <w:tcPr>
            <w:tcW w:w="580" w:type="pct"/>
          </w:tcPr>
          <w:p w:rsidR="002B3307" w:rsidRPr="00D001A6" w:rsidRDefault="002B3307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80" w:type="pct"/>
          </w:tcPr>
          <w:p w:rsidR="002B3307" w:rsidRPr="00D001A6" w:rsidRDefault="002B3307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75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74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75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98" w:type="pct"/>
          </w:tcPr>
          <w:p w:rsidR="002B3307" w:rsidRPr="00D001A6" w:rsidRDefault="002B3307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</w:tr>
      <w:tr w:rsidR="00DE70E8" w:rsidRPr="00D001A6" w:rsidTr="00DE70E8">
        <w:trPr>
          <w:trHeight w:val="310"/>
        </w:trPr>
        <w:tc>
          <w:tcPr>
            <w:tcW w:w="938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l b</w:t>
            </w:r>
            <w:r w:rsidRPr="00D001A6">
              <w:rPr>
                <w:rFonts w:ascii="Times New Roman" w:hAnsi="Times New Roman"/>
                <w:sz w:val="24"/>
                <w:szCs w:val="24"/>
              </w:rPr>
              <w:t>ehavior</w:t>
            </w:r>
          </w:p>
        </w:tc>
        <w:tc>
          <w:tcPr>
            <w:tcW w:w="580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80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80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75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74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75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  <w:tc>
          <w:tcPr>
            <w:tcW w:w="598" w:type="pct"/>
          </w:tcPr>
          <w:p w:rsidR="00DE70E8" w:rsidRPr="00D001A6" w:rsidRDefault="00DE70E8" w:rsidP="00265DE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rmal</w:t>
            </w:r>
          </w:p>
        </w:tc>
      </w:tr>
      <w:tr w:rsidR="002B3307" w:rsidRPr="00D001A6" w:rsidTr="00DE70E8">
        <w:trPr>
          <w:trHeight w:val="310"/>
        </w:trPr>
        <w:tc>
          <w:tcPr>
            <w:tcW w:w="938" w:type="pct"/>
          </w:tcPr>
          <w:p w:rsidR="002B3307" w:rsidRPr="00D001A6" w:rsidRDefault="002B3307" w:rsidP="004C19B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Convulsion</w:t>
            </w:r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75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74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75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98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</w:tr>
      <w:tr w:rsidR="002B3307" w:rsidRPr="00D001A6" w:rsidTr="00DE70E8">
        <w:trPr>
          <w:trHeight w:val="310"/>
        </w:trPr>
        <w:tc>
          <w:tcPr>
            <w:tcW w:w="938" w:type="pct"/>
          </w:tcPr>
          <w:p w:rsidR="002B3307" w:rsidRPr="00D001A6" w:rsidRDefault="002B3307" w:rsidP="004C19B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Locomotion</w:t>
            </w:r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effect</w:t>
            </w:r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No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effect</w:t>
            </w:r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No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effect</w:t>
            </w:r>
          </w:p>
        </w:tc>
        <w:tc>
          <w:tcPr>
            <w:tcW w:w="575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No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effect</w:t>
            </w:r>
          </w:p>
        </w:tc>
        <w:tc>
          <w:tcPr>
            <w:tcW w:w="574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No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effect</w:t>
            </w:r>
          </w:p>
        </w:tc>
        <w:tc>
          <w:tcPr>
            <w:tcW w:w="575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No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effect</w:t>
            </w:r>
          </w:p>
        </w:tc>
        <w:tc>
          <w:tcPr>
            <w:tcW w:w="598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No effect</w:t>
            </w:r>
          </w:p>
        </w:tc>
      </w:tr>
      <w:tr w:rsidR="002B3307" w:rsidRPr="00D001A6" w:rsidTr="00DE70E8">
        <w:trPr>
          <w:trHeight w:val="310"/>
        </w:trPr>
        <w:tc>
          <w:tcPr>
            <w:tcW w:w="938" w:type="pct"/>
          </w:tcPr>
          <w:p w:rsidR="002B3307" w:rsidRPr="00D001A6" w:rsidRDefault="002B3307" w:rsidP="004C19B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001A6">
              <w:rPr>
                <w:rFonts w:ascii="Times New Roman" w:hAnsi="Times New Roman"/>
                <w:sz w:val="24"/>
                <w:szCs w:val="24"/>
              </w:rPr>
              <w:lastRenderedPageBreak/>
              <w:t>Dysponea</w:t>
            </w:r>
            <w:proofErr w:type="spellEnd"/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75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74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75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  <w:tc>
          <w:tcPr>
            <w:tcW w:w="598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resent</w:t>
            </w:r>
          </w:p>
        </w:tc>
      </w:tr>
      <w:tr w:rsidR="002B3307" w:rsidRPr="00D001A6" w:rsidTr="00DE70E8">
        <w:trPr>
          <w:trHeight w:val="310"/>
        </w:trPr>
        <w:tc>
          <w:tcPr>
            <w:tcW w:w="938" w:type="pct"/>
          </w:tcPr>
          <w:p w:rsidR="002B3307" w:rsidRPr="00D001A6" w:rsidRDefault="002B3307" w:rsidP="004C19B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01A6">
              <w:rPr>
                <w:rFonts w:ascii="Times New Roman" w:hAnsi="Times New Roman"/>
                <w:sz w:val="24"/>
                <w:szCs w:val="24"/>
              </w:rPr>
              <w:t>Sedation</w:t>
            </w:r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80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75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74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75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  <w:tc>
          <w:tcPr>
            <w:tcW w:w="598" w:type="pct"/>
          </w:tcPr>
          <w:p w:rsidR="002B3307" w:rsidRPr="00D001A6" w:rsidRDefault="002B3307" w:rsidP="00F0721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effect</w:t>
            </w:r>
          </w:p>
        </w:tc>
      </w:tr>
    </w:tbl>
    <w:p w:rsidR="00DE70E8" w:rsidRDefault="00DE70E8" w:rsidP="004157E0">
      <w:pPr>
        <w:rPr>
          <w:rFonts w:ascii="Times New Roman" w:hAnsi="Times New Roman"/>
          <w:sz w:val="24"/>
          <w:szCs w:val="24"/>
        </w:rPr>
      </w:pPr>
    </w:p>
    <w:p w:rsidR="004434A9" w:rsidRDefault="0084622C" w:rsidP="00834593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943600" cy="3338855"/>
            <wp:effectExtent l="19050" t="0" r="0" b="0"/>
            <wp:docPr id="3" name="Picture 1" descr="D:\Back up 16 October 2015\New_12June 2019\SM_15 Dec 2022\Oly PhD\Oly 4th Paper\Manuscript\Submission\3rd Revision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ack up 16 October 2015\New_12June 2019\SM_15 Dec 2022\Oly PhD\Oly 4th Paper\Manuscript\Submission\3rd Revision\Figure S2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8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4593" w:rsidRDefault="00834593" w:rsidP="00834593">
      <w:pPr>
        <w:jc w:val="both"/>
      </w:pPr>
      <w:r>
        <w:rPr>
          <w:rFonts w:ascii="Times New Roman" w:hAnsi="Times New Roman"/>
          <w:b/>
          <w:sz w:val="24"/>
          <w:szCs w:val="24"/>
          <w:lang w:val="en-GB"/>
        </w:rPr>
        <w:t>Figure</w:t>
      </w:r>
      <w:r w:rsidRPr="00985DFA">
        <w:rPr>
          <w:rFonts w:ascii="Times New Roman" w:hAnsi="Times New Roman"/>
          <w:b/>
          <w:sz w:val="24"/>
          <w:szCs w:val="24"/>
          <w:lang w:val="en-GB"/>
        </w:rPr>
        <w:t xml:space="preserve"> S</w:t>
      </w:r>
      <w:r>
        <w:rPr>
          <w:rFonts w:ascii="Times New Roman" w:hAnsi="Times New Roman"/>
          <w:b/>
          <w:sz w:val="24"/>
          <w:szCs w:val="24"/>
          <w:lang w:val="en-GB"/>
        </w:rPr>
        <w:t>2</w:t>
      </w:r>
      <w:r w:rsidRPr="00985DFA">
        <w:rPr>
          <w:rFonts w:ascii="Times New Roman" w:hAnsi="Times New Roman"/>
          <w:b/>
          <w:sz w:val="24"/>
          <w:szCs w:val="24"/>
          <w:lang w:val="en-GB"/>
        </w:rPr>
        <w:t>: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BPA-induced changes in the expression of [a] cleaved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caspase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3 and [b]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caspase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9 in the pancreatic islets of mice: protective role of CA.  Western blot images used for quantitative evaluation of expression of cleaved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caspase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3 and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caspase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9 in the pancreatic islets of mice as represented in Figure 7cii and 7ciii, respectively.  </w:t>
      </w:r>
    </w:p>
    <w:p w:rsidR="00834593" w:rsidRDefault="00834593" w:rsidP="004157E0">
      <w:pPr>
        <w:rPr>
          <w:rFonts w:ascii="Times New Roman" w:hAnsi="Times New Roman"/>
          <w:sz w:val="24"/>
          <w:szCs w:val="24"/>
        </w:rPr>
      </w:pPr>
    </w:p>
    <w:p w:rsidR="00DE70E8" w:rsidRDefault="00DE70E8" w:rsidP="004157E0">
      <w:pPr>
        <w:rPr>
          <w:rFonts w:ascii="Times New Roman" w:hAnsi="Times New Roman"/>
          <w:sz w:val="24"/>
          <w:szCs w:val="24"/>
        </w:rPr>
      </w:pPr>
    </w:p>
    <w:sectPr w:rsidR="00DE70E8" w:rsidSect="00E17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7468D2"/>
    <w:multiLevelType w:val="hybridMultilevel"/>
    <w:tmpl w:val="7FA42214"/>
    <w:lvl w:ilvl="0" w:tplc="484CDE7A">
      <w:start w:val="1"/>
      <w:numFmt w:val="decimal"/>
      <w:lvlText w:val="%1."/>
      <w:lvlJc w:val="left"/>
      <w:rPr>
        <w:rFonts w:ascii="Calibri" w:hAnsi="Calibri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8E0C16"/>
    <w:multiLevelType w:val="hybridMultilevel"/>
    <w:tmpl w:val="BDF4C468"/>
    <w:lvl w:ilvl="0" w:tplc="FA1499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9912C8"/>
    <w:rsid w:val="00025EC3"/>
    <w:rsid w:val="000860E6"/>
    <w:rsid w:val="000E1B9E"/>
    <w:rsid w:val="00136747"/>
    <w:rsid w:val="001409FE"/>
    <w:rsid w:val="001528CD"/>
    <w:rsid w:val="001809B4"/>
    <w:rsid w:val="001E54BD"/>
    <w:rsid w:val="00252E02"/>
    <w:rsid w:val="002539B0"/>
    <w:rsid w:val="00254513"/>
    <w:rsid w:val="0026378D"/>
    <w:rsid w:val="002862D9"/>
    <w:rsid w:val="00292217"/>
    <w:rsid w:val="002A35CD"/>
    <w:rsid w:val="002B3307"/>
    <w:rsid w:val="002E66AE"/>
    <w:rsid w:val="0031700D"/>
    <w:rsid w:val="00380F8B"/>
    <w:rsid w:val="00397F87"/>
    <w:rsid w:val="00410A67"/>
    <w:rsid w:val="004157E0"/>
    <w:rsid w:val="004434A9"/>
    <w:rsid w:val="004C4E99"/>
    <w:rsid w:val="004D0239"/>
    <w:rsid w:val="004D1014"/>
    <w:rsid w:val="004D5C65"/>
    <w:rsid w:val="004F36D3"/>
    <w:rsid w:val="00522D01"/>
    <w:rsid w:val="00524CC2"/>
    <w:rsid w:val="00557F4E"/>
    <w:rsid w:val="005A2DFC"/>
    <w:rsid w:val="005D6224"/>
    <w:rsid w:val="005E4D3C"/>
    <w:rsid w:val="005F5302"/>
    <w:rsid w:val="0062356A"/>
    <w:rsid w:val="006818CE"/>
    <w:rsid w:val="006C0DF2"/>
    <w:rsid w:val="007108B4"/>
    <w:rsid w:val="00715C6E"/>
    <w:rsid w:val="007550AE"/>
    <w:rsid w:val="0076128C"/>
    <w:rsid w:val="007839D4"/>
    <w:rsid w:val="007A1D95"/>
    <w:rsid w:val="007D46AB"/>
    <w:rsid w:val="00814AB8"/>
    <w:rsid w:val="00834593"/>
    <w:rsid w:val="00845F24"/>
    <w:rsid w:val="0084622C"/>
    <w:rsid w:val="0087013D"/>
    <w:rsid w:val="0089629C"/>
    <w:rsid w:val="008B11F0"/>
    <w:rsid w:val="008C32D6"/>
    <w:rsid w:val="008E1F13"/>
    <w:rsid w:val="009912C8"/>
    <w:rsid w:val="009B0454"/>
    <w:rsid w:val="00A01A73"/>
    <w:rsid w:val="00A13990"/>
    <w:rsid w:val="00A818F4"/>
    <w:rsid w:val="00AA68D9"/>
    <w:rsid w:val="00AF6F13"/>
    <w:rsid w:val="00B03E5F"/>
    <w:rsid w:val="00B14312"/>
    <w:rsid w:val="00B4123B"/>
    <w:rsid w:val="00B63E2E"/>
    <w:rsid w:val="00BC561D"/>
    <w:rsid w:val="00C24FA9"/>
    <w:rsid w:val="00C27C20"/>
    <w:rsid w:val="00C5181A"/>
    <w:rsid w:val="00C85F06"/>
    <w:rsid w:val="00D11B3E"/>
    <w:rsid w:val="00D46763"/>
    <w:rsid w:val="00D47401"/>
    <w:rsid w:val="00D72F47"/>
    <w:rsid w:val="00D87D25"/>
    <w:rsid w:val="00DC4A5E"/>
    <w:rsid w:val="00DD49F7"/>
    <w:rsid w:val="00DE70E8"/>
    <w:rsid w:val="00E11BB0"/>
    <w:rsid w:val="00E174E5"/>
    <w:rsid w:val="00E20164"/>
    <w:rsid w:val="00E207C3"/>
    <w:rsid w:val="00E646B1"/>
    <w:rsid w:val="00E8083D"/>
    <w:rsid w:val="00EA3D7C"/>
    <w:rsid w:val="00EA7017"/>
    <w:rsid w:val="00F30BA0"/>
    <w:rsid w:val="00F43E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9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4FA9"/>
    <w:pPr>
      <w:spacing w:after="200" w:line="276" w:lineRule="auto"/>
      <w:ind w:left="720"/>
      <w:contextualSpacing/>
    </w:pPr>
    <w:rPr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454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0860E6"/>
    <w:rPr>
      <w:color w:val="0563C1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6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Y BANERJEE</dc:creator>
  <cp:lastModifiedBy>MUKHERJEE</cp:lastModifiedBy>
  <cp:revision>57</cp:revision>
  <dcterms:created xsi:type="dcterms:W3CDTF">2023-02-13T17:11:00Z</dcterms:created>
  <dcterms:modified xsi:type="dcterms:W3CDTF">2024-03-23T17:47:00Z</dcterms:modified>
</cp:coreProperties>
</file>